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32663" w14:textId="2D05588C" w:rsidR="006717BF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 w:rsidRPr="001C7F1E">
        <w:rPr>
          <w:rFonts w:ascii="Calibri" w:eastAsia="Times New Roman" w:hAnsi="Calibri" w:cs="Calibri"/>
          <w:noProof/>
          <w:color w:val="000000"/>
          <w:kern w:val="0"/>
          <w:lang w:eastAsia="en-GB"/>
          <w14:ligatures w14:val="none"/>
        </w:rPr>
        <w:drawing>
          <wp:inline distT="0" distB="0" distL="0" distR="0" wp14:anchorId="296080F7" wp14:editId="1744B2DD">
            <wp:extent cx="4704449" cy="3689131"/>
            <wp:effectExtent l="0" t="0" r="1270" b="6985"/>
            <wp:docPr id="2462879" name="Picture 1" descr="A graph of a number of blue and 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2879" name="Picture 1" descr="A graph of a number of blue and red box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8233" cy="371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0C152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1D975ED" w14:textId="582F732B" w:rsidR="005621C4" w:rsidRDefault="005621C4" w:rsidP="005621C4">
      <w:pPr>
        <w:shd w:val="clear" w:color="auto" w:fill="FFFFFF"/>
        <w:spacing w:after="0" w:line="48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S4 </w:t>
      </w:r>
      <w:r w:rsidRPr="00446E67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Fig.</w:t>
      </w:r>
      <w:r w:rsidRPr="001C7F1E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</w:t>
      </w:r>
      <w:r w:rsidRPr="005243B4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Boxplots represent median and IQR of QALYs at each timepoint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.</w:t>
      </w:r>
    </w:p>
    <w:p w14:paraId="1E8DE934" w14:textId="77777777" w:rsidR="005621C4" w:rsidRPr="001C7F1E" w:rsidRDefault="005621C4" w:rsidP="005621C4">
      <w:pPr>
        <w:shd w:val="clear" w:color="auto" w:fill="FFFFFF"/>
        <w:spacing w:after="100" w:afterAutospacing="1" w:line="48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Control</w:t>
      </w:r>
      <w:r w:rsidRPr="001C7F1E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(blue) and intervention (red) conditions.</w:t>
      </w:r>
      <w:r w:rsidRPr="001C7F1E">
        <w:rPr>
          <w:rFonts w:ascii="Calibri" w:hAnsi="Calibri" w:cs="Calibri"/>
        </w:rPr>
        <w:t xml:space="preserve"> The whiskers extend to the smallest and largest values within 1.5 times the IQR. The additional data points are outliers: circles (o) denote values 1.5-3 times beyond the IQR, stars (</w:t>
      </w:r>
      <w:r w:rsidRPr="001C7F1E">
        <w:rPr>
          <w:rFonts w:ascii="Calibri" w:eastAsia="Times New Roman" w:hAnsi="Calibri" w:cs="Calibri"/>
          <w:noProof/>
          <w:color w:val="000000"/>
          <w:kern w:val="0"/>
          <w:lang w:eastAsia="en-GB"/>
        </w:rPr>
        <mc:AlternateContent>
          <mc:Choice Requires="wps">
            <w:drawing>
              <wp:inline distT="0" distB="0" distL="0" distR="0" wp14:anchorId="45383D24" wp14:editId="198E7256">
                <wp:extent cx="79200" cy="79200"/>
                <wp:effectExtent l="19050" t="38100" r="35560" b="35560"/>
                <wp:docPr id="1835088805" name="Star: 5 Point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" cy="7920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E4609EC" id="Star: 5 Points 1" o:spid="_x0000_s1026" style="width:6.25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79200,79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" path="m,30252r30252,l39600,r9348,30252l79200,30252,54726,48948r9348,30252l39600,60503,15126,79200,24474,48948,,30252xe" fillcolor="black [3213]" strokecolor="black [3213]" strokeweight="1pt">
                <v:stroke joinstyle="miter"/>
                <v:path arrowok="t" o:connecttype="custom" o:connectlocs="0,30252;30252,30252;39600,0;48948,30252;79200,30252;54726,48948;64074,79200;39600,60503;15126,79200;24474,48948;0,30252" o:connectangles="0,0,0,0,0,0,0,0,0,0,0"/>
                <w10:anchorlock/>
              </v:shape>
            </w:pict>
          </mc:Fallback>
        </mc:AlternateContent>
      </w:r>
      <w:r w:rsidRPr="001C7F1E">
        <w:rPr>
          <w:rFonts w:ascii="Calibri" w:hAnsi="Calibri" w:cs="Calibri"/>
        </w:rPr>
        <w:t>) denote values &gt;3 times beyond the IQR.</w:t>
      </w:r>
      <w:r w:rsidRPr="001C7F1E">
        <w:rPr>
          <w:rFonts w:ascii="Calibri" w:eastAsia="Times New Roman" w:hAnsi="Calibri" w:cs="Calibri"/>
          <w:color w:val="000000"/>
          <w:kern w:val="0"/>
          <w:highlight w:val="yellow"/>
          <w:lang w:eastAsia="en-GB"/>
          <w14:ligatures w14:val="none"/>
        </w:rPr>
        <w:t xml:space="preserve"> </w:t>
      </w:r>
    </w:p>
    <w:p w14:paraId="36F2F80E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C065FA8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2075800" w14:textId="77777777" w:rsidR="003377F9" w:rsidRDefault="003377F9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0F2399C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405D2F72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4A19E2A2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62CFA720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0EF28D85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2FC06CF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0E2793C" w14:textId="77777777" w:rsidR="007B1B74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B826AF2" w14:textId="36C3118F" w:rsidR="007B1B74" w:rsidRPr="00E5220B" w:rsidRDefault="007B1B74" w:rsidP="007B1B74">
      <w:pP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sectPr w:rsidR="007B1B74" w:rsidRPr="00E5220B" w:rsidSect="00913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20B"/>
    <w:rsid w:val="00110A74"/>
    <w:rsid w:val="00186E97"/>
    <w:rsid w:val="001D1720"/>
    <w:rsid w:val="003377F9"/>
    <w:rsid w:val="00393BEE"/>
    <w:rsid w:val="00446E67"/>
    <w:rsid w:val="005243B4"/>
    <w:rsid w:val="005621C4"/>
    <w:rsid w:val="00562DE3"/>
    <w:rsid w:val="006717BF"/>
    <w:rsid w:val="006F432E"/>
    <w:rsid w:val="007B1B74"/>
    <w:rsid w:val="008A3745"/>
    <w:rsid w:val="008C02AE"/>
    <w:rsid w:val="00913051"/>
    <w:rsid w:val="009E4671"/>
    <w:rsid w:val="00AF6B0C"/>
    <w:rsid w:val="00B1651D"/>
    <w:rsid w:val="00BA26BB"/>
    <w:rsid w:val="00BF107E"/>
    <w:rsid w:val="00C52341"/>
    <w:rsid w:val="00CF3B83"/>
    <w:rsid w:val="00E5220B"/>
    <w:rsid w:val="00FA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CFC7"/>
  <w15:chartTrackingRefBased/>
  <w15:docId w15:val="{4CFF8FCD-590E-4677-99E8-C30E2FB0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20B"/>
  </w:style>
  <w:style w:type="paragraph" w:styleId="Heading1">
    <w:name w:val="heading 1"/>
    <w:basedOn w:val="Normal"/>
    <w:next w:val="Normal"/>
    <w:link w:val="Heading1Char"/>
    <w:uiPriority w:val="9"/>
    <w:qFormat/>
    <w:rsid w:val="00E52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20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2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CB412-C76C-433B-B1FA-1CDE144FAD2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5</cp:revision>
  <dcterms:created xsi:type="dcterms:W3CDTF">2026-03-16T09:01:00Z</dcterms:created>
  <dcterms:modified xsi:type="dcterms:W3CDTF">2026-03-16T09:18:00Z</dcterms:modified>
</cp:coreProperties>
</file>